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A5B" w:rsidRDefault="00CF005C" w:rsidP="00BB3C40">
      <w:pPr>
        <w:autoSpaceDE w:val="0"/>
        <w:autoSpaceDN w:val="0"/>
        <w:adjustRightInd w:val="0"/>
        <w:rPr>
          <w:rFonts w:ascii="Times New Roman" w:eastAsia="ArialMT" w:hAnsi="Times New Roman" w:cs="Times New Roman"/>
          <w:sz w:val="24"/>
          <w:szCs w:val="24"/>
          <w:lang w:val="en-GB"/>
        </w:rPr>
      </w:pPr>
      <w:r>
        <w:rPr>
          <w:rFonts w:ascii="Times New Roman" w:eastAsia="ArialMT" w:hAnsi="Times New Roman" w:cs="Times New Roman"/>
          <w:b/>
          <w:sz w:val="24"/>
          <w:szCs w:val="24"/>
          <w:lang w:val="en-GB"/>
        </w:rPr>
        <w:t>Supplementary Table S1</w:t>
      </w:r>
      <w:r w:rsidR="00C17A5B" w:rsidRPr="004335B8">
        <w:rPr>
          <w:rFonts w:ascii="Times New Roman" w:eastAsia="ArialMT" w:hAnsi="Times New Roman" w:cs="Times New Roman"/>
          <w:b/>
          <w:sz w:val="24"/>
          <w:szCs w:val="24"/>
          <w:lang w:val="en-GB"/>
        </w:rPr>
        <w:t>.</w:t>
      </w:r>
      <w:r w:rsidR="00C17A5B" w:rsidRPr="004335B8">
        <w:rPr>
          <w:rFonts w:ascii="Times New Roman" w:eastAsia="ArialMT" w:hAnsi="Times New Roman" w:cs="Times New Roman"/>
          <w:sz w:val="24"/>
          <w:szCs w:val="24"/>
          <w:lang w:val="en-GB"/>
        </w:rPr>
        <w:t xml:space="preserve"> </w:t>
      </w:r>
      <w:r w:rsidR="007A578F">
        <w:rPr>
          <w:rFonts w:ascii="Times New Roman" w:eastAsia="ArialMT" w:hAnsi="Times New Roman" w:cs="Times New Roman"/>
          <w:b/>
          <w:sz w:val="24"/>
          <w:szCs w:val="24"/>
          <w:lang w:val="en-GB"/>
        </w:rPr>
        <w:t>S</w:t>
      </w:r>
      <w:r w:rsidR="00C17A5B" w:rsidRPr="00F97F91">
        <w:rPr>
          <w:rFonts w:ascii="Times New Roman" w:eastAsia="ArialMT" w:hAnsi="Times New Roman" w:cs="Times New Roman"/>
          <w:b/>
          <w:sz w:val="24"/>
          <w:szCs w:val="24"/>
          <w:lang w:val="en-GB"/>
        </w:rPr>
        <w:t xml:space="preserve">ensitivity analysis of </w:t>
      </w:r>
      <w:r w:rsidR="007A578F">
        <w:rPr>
          <w:rFonts w:ascii="Times New Roman" w:eastAsia="ArialMT" w:hAnsi="Times New Roman" w:cs="Times New Roman"/>
          <w:b/>
          <w:sz w:val="24"/>
          <w:szCs w:val="24"/>
          <w:lang w:val="en-GB"/>
        </w:rPr>
        <w:t xml:space="preserve">S-1 based therapy compared to 5-FU and </w:t>
      </w:r>
      <w:proofErr w:type="spellStart"/>
      <w:r w:rsidR="007A578F">
        <w:rPr>
          <w:rFonts w:ascii="Times New Roman" w:eastAsia="ArialMT" w:hAnsi="Times New Roman" w:cs="Times New Roman"/>
          <w:b/>
          <w:sz w:val="24"/>
          <w:szCs w:val="24"/>
          <w:lang w:val="en-GB"/>
        </w:rPr>
        <w:t>Capecitabine</w:t>
      </w:r>
      <w:proofErr w:type="spellEnd"/>
      <w:r w:rsidR="007A578F">
        <w:rPr>
          <w:rFonts w:ascii="Times New Roman" w:eastAsia="ArialMT" w:hAnsi="Times New Roman" w:cs="Times New Roman"/>
          <w:b/>
          <w:sz w:val="24"/>
          <w:szCs w:val="24"/>
          <w:lang w:val="en-GB"/>
        </w:rPr>
        <w:t xml:space="preserve"> based therapy</w:t>
      </w:r>
    </w:p>
    <w:p w:rsidR="00C17A5B" w:rsidRPr="00C17A5B" w:rsidRDefault="00C17A5B" w:rsidP="00BB3C40">
      <w:pPr>
        <w:rPr>
          <w:lang w:val="en-GB"/>
        </w:rPr>
      </w:pPr>
    </w:p>
    <w:p w:rsidR="00833855" w:rsidRDefault="00833855" w:rsidP="00BB3C40">
      <w:pPr>
        <w:rPr>
          <w:lang w:val="en-GB"/>
        </w:rPr>
      </w:pPr>
    </w:p>
    <w:tbl>
      <w:tblPr>
        <w:tblW w:w="12488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6251"/>
        <w:gridCol w:w="2109"/>
        <w:gridCol w:w="2002"/>
        <w:gridCol w:w="2126"/>
      </w:tblGrid>
      <w:tr w:rsidR="007A578F" w:rsidRPr="004212D4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S-1 based versus 5-FU based therapy</w:t>
            </w:r>
          </w:p>
        </w:tc>
      </w:tr>
      <w:tr w:rsidR="007A578F" w:rsidRPr="007A578F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OS HR (95%CI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FS 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ORR RR </w:t>
            </w:r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(95%CI)</w:t>
            </w:r>
          </w:p>
        </w:tc>
      </w:tr>
      <w:tr w:rsidR="007A578F" w:rsidRPr="007A578F" w:rsidTr="008C06AE">
        <w:trPr>
          <w:trHeight w:val="300"/>
        </w:trPr>
        <w:tc>
          <w:tcPr>
            <w:tcW w:w="6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Full </w:t>
            </w:r>
            <w:proofErr w:type="spellStart"/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analysis</w:t>
            </w:r>
            <w:proofErr w:type="spellEnd"/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set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2 (0.82‒1.03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8 (0.73‒1.0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43 (1.05‒1.96)</w:t>
            </w:r>
          </w:p>
        </w:tc>
      </w:tr>
      <w:tr w:rsidR="007A578F" w:rsidRPr="004212D4" w:rsidTr="008C06AE">
        <w:trPr>
          <w:trHeight w:val="300"/>
        </w:trPr>
        <w:tc>
          <w:tcPr>
            <w:tcW w:w="6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Sensitivity analysis by risk of bias item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7A578F" w:rsidRPr="007A578F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one or more unknown risk items omitt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5 (0.72‒1.0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7 (0.64‒0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29 (1.92‒5.63)</w:t>
            </w:r>
          </w:p>
        </w:tc>
      </w:tr>
      <w:tr w:rsidR="007A578F" w:rsidRPr="007A578F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two or more unknown risk of bias items omitt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0 (0.63‒1.0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7 (0.64‒0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76 (0.80‒3.87)</w:t>
            </w:r>
          </w:p>
        </w:tc>
      </w:tr>
      <w:tr w:rsidR="007A578F" w:rsidRPr="007A578F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three or more unknown risk of bias items omitt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6 (0.75‒0.9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8 (0.69‒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46 (0.77‒2.77)</w:t>
            </w:r>
          </w:p>
        </w:tc>
      </w:tr>
      <w:tr w:rsidR="007A578F" w:rsidRPr="007A578F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</w:t>
            </w:r>
            <w:r w:rsidR="007A578F"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nference abstrac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mitted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9 (0.80‒0.9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1 (0.64‒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51 (0.92‒2.48)</w:t>
            </w:r>
          </w:p>
        </w:tc>
      </w:tr>
      <w:tr w:rsidR="007A578F" w:rsidRPr="007A578F" w:rsidTr="004212D4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</w:t>
            </w:r>
            <w:r w:rsidR="007A578F"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ow risk studies </w:t>
            </w:r>
            <w:proofErr w:type="spellStart"/>
            <w:r w:rsidR="007A578F"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mitted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5 (0.83‒1.0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2 (0.72‒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28 (0.98‒1.67)</w:t>
            </w:r>
          </w:p>
        </w:tc>
      </w:tr>
      <w:tr w:rsidR="008161A3" w:rsidRPr="004212D4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1A3" w:rsidRPr="00146610" w:rsidRDefault="008161A3" w:rsidP="007A578F">
            <w:pP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u w:val="single"/>
                <w:lang w:val="en-GB" w:eastAsia="nl-NL"/>
              </w:rPr>
            </w:pPr>
            <w:ins w:id="0" w:author="Sam" w:date="2015-12-02T00:22:00Z">
              <w:r w:rsidRPr="00146610">
                <w:rPr>
                  <w:rFonts w:ascii="Times New Roman" w:eastAsia="Times New Roman" w:hAnsi="Times New Roman" w:cs="Times New Roman"/>
                  <w:b/>
                  <w:color w:val="FF0000"/>
                  <w:sz w:val="24"/>
                  <w:szCs w:val="24"/>
                  <w:u w:val="single"/>
                  <w:lang w:val="en-GB" w:eastAsia="nl-NL"/>
                </w:rPr>
                <w:t xml:space="preserve">Studies containing 5-FU + </w:t>
              </w:r>
              <w:proofErr w:type="spellStart"/>
              <w:r w:rsidRPr="00146610">
                <w:rPr>
                  <w:rFonts w:ascii="Times New Roman" w:eastAsia="Times New Roman" w:hAnsi="Times New Roman" w:cs="Times New Roman"/>
                  <w:b/>
                  <w:color w:val="FF0000"/>
                  <w:sz w:val="24"/>
                  <w:szCs w:val="24"/>
                  <w:u w:val="single"/>
                  <w:lang w:val="en-GB" w:eastAsia="nl-NL"/>
                </w:rPr>
                <w:t>Leucovorin</w:t>
              </w:r>
              <w:proofErr w:type="spellEnd"/>
              <w:r w:rsidRPr="00146610">
                <w:rPr>
                  <w:rFonts w:ascii="Times New Roman" w:eastAsia="Times New Roman" w:hAnsi="Times New Roman" w:cs="Times New Roman"/>
                  <w:b/>
                  <w:color w:val="FF0000"/>
                  <w:sz w:val="24"/>
                  <w:szCs w:val="24"/>
                  <w:u w:val="single"/>
                  <w:lang w:val="en-GB" w:eastAsia="nl-NL"/>
                </w:rPr>
                <w:t xml:space="preserve"> omitted</w:t>
              </w:r>
            </w:ins>
            <w:ins w:id="1" w:author="Sam" w:date="2015-12-02T00:26:00Z">
              <w:r w:rsidR="00882D65">
                <w:rPr>
                  <w:rFonts w:ascii="Times New Roman" w:eastAsia="Times New Roman" w:hAnsi="Times New Roman" w:cs="Times New Roman"/>
                  <w:b/>
                  <w:color w:val="FF0000"/>
                  <w:sz w:val="24"/>
                  <w:szCs w:val="24"/>
                  <w:u w:val="single"/>
                  <w:lang w:val="en-GB" w:eastAsia="nl-NL"/>
                </w:rPr>
                <w:t>*</w:t>
              </w:r>
            </w:ins>
            <w:ins w:id="2" w:author="Sam" w:date="2015-12-02T00:22:00Z">
              <w:r w:rsidRPr="00146610">
                <w:rPr>
                  <w:rFonts w:ascii="Times New Roman" w:eastAsia="Times New Roman" w:hAnsi="Times New Roman" w:cs="Times New Roman"/>
                  <w:b/>
                  <w:color w:val="FF0000"/>
                  <w:sz w:val="24"/>
                  <w:szCs w:val="24"/>
                  <w:u w:val="single"/>
                  <w:lang w:val="en-GB" w:eastAsia="nl-NL"/>
                </w:rPr>
                <w:t xml:space="preserve"> </w:t>
              </w:r>
            </w:ins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1A3" w:rsidRPr="004212D4" w:rsidRDefault="008161A3" w:rsidP="007A578F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  <w:lang w:val="en-GB" w:eastAsia="nl-NL"/>
              </w:rPr>
            </w:pPr>
            <w:ins w:id="3" w:author="Sam" w:date="2015-12-02T00:22:00Z">
              <w:r w:rsidRPr="004212D4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0.90 (0.81</w:t>
              </w:r>
              <w:r w:rsidRPr="004212D4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eastAsia="nl-NL"/>
                </w:rPr>
                <w:t>‒1.00)</w:t>
              </w:r>
            </w:ins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1A3" w:rsidRPr="004212D4" w:rsidRDefault="008161A3" w:rsidP="007A578F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  <w:lang w:val="en-GB" w:eastAsia="nl-NL"/>
              </w:rPr>
            </w:pPr>
            <w:ins w:id="4" w:author="Sam" w:date="2015-12-02T00:22:00Z"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0.87 (0.77</w:t>
              </w:r>
              <w:r w:rsidRPr="00387682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‒</w:t>
              </w:r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1.04</w:t>
              </w:r>
              <w:r w:rsidRPr="00387682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)</w:t>
              </w:r>
            </w:ins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61A3" w:rsidRPr="004212D4" w:rsidRDefault="008161A3" w:rsidP="007A578F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u w:val="single"/>
                <w:lang w:val="en-GB" w:eastAsia="nl-NL"/>
              </w:rPr>
            </w:pPr>
            <w:ins w:id="5" w:author="Sam" w:date="2015-12-02T00:22:00Z"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1.43 (0.95</w:t>
              </w:r>
              <w:r w:rsidRPr="00387682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‒</w:t>
              </w:r>
              <w:r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2.15</w:t>
              </w:r>
              <w:r w:rsidRPr="00387682">
                <w:rPr>
                  <w:rFonts w:ascii="Times New Roman" w:eastAsia="Times New Roman" w:hAnsi="Times New Roman" w:cs="Times New Roman"/>
                  <w:color w:val="FF0000"/>
                  <w:sz w:val="24"/>
                  <w:szCs w:val="24"/>
                  <w:u w:val="single"/>
                  <w:lang w:val="en-GB" w:eastAsia="nl-NL"/>
                </w:rPr>
                <w:t>)</w:t>
              </w:r>
            </w:ins>
          </w:p>
        </w:tc>
      </w:tr>
    </w:tbl>
    <w:p w:rsidR="004B2B5A" w:rsidRPr="007B0A72" w:rsidRDefault="004B2B5A" w:rsidP="004B2B5A">
      <w:pPr>
        <w:rPr>
          <w:ins w:id="6" w:author="Sam" w:date="2015-12-02T00:28:00Z"/>
          <w:rFonts w:ascii="Times New Roman" w:hAnsi="Times New Roman" w:cs="Times New Roman"/>
          <w:sz w:val="24"/>
          <w:szCs w:val="24"/>
          <w:lang w:val="en-GB"/>
        </w:rPr>
      </w:pPr>
      <w:ins w:id="7" w:author="Sam" w:date="2015-12-02T00:28:00Z">
        <w:r w:rsidRPr="007B0A72">
          <w:rPr>
            <w:rFonts w:ascii="Times New Roman" w:hAnsi="Times New Roman" w:cs="Times New Roman"/>
            <w:sz w:val="24"/>
            <w:szCs w:val="24"/>
            <w:lang w:val="en-GB"/>
          </w:rPr>
          <w:t xml:space="preserve">Notes: * </w:t>
        </w:r>
        <w:proofErr w:type="spellStart"/>
        <w:r w:rsidRPr="007B0A72">
          <w:rPr>
            <w:rFonts w:ascii="Times New Roman" w:hAnsi="Times New Roman" w:cs="Times New Roman"/>
            <w:sz w:val="24"/>
            <w:szCs w:val="24"/>
            <w:lang w:val="en-GB"/>
          </w:rPr>
          <w:t>Sawaki</w:t>
        </w:r>
        <w:proofErr w:type="spellEnd"/>
        <w:r w:rsidRPr="007B0A72">
          <w:rPr>
            <w:rFonts w:ascii="Times New Roman" w:hAnsi="Times New Roman" w:cs="Times New Roman"/>
            <w:sz w:val="24"/>
            <w:szCs w:val="24"/>
            <w:lang w:val="en-GB"/>
          </w:rPr>
          <w:t xml:space="preserve"> 2009 and Huang 2013 were omitted in this sensitivity analysis</w:t>
        </w:r>
      </w:ins>
    </w:p>
    <w:p w:rsidR="004B2B5A" w:rsidRDefault="004B2B5A" w:rsidP="00BB3C40">
      <w:pPr>
        <w:rPr>
          <w:lang w:val="en-GB"/>
        </w:rPr>
      </w:pPr>
    </w:p>
    <w:p w:rsidR="004B2B5A" w:rsidRDefault="004B2B5A" w:rsidP="00BB3C40">
      <w:pPr>
        <w:rPr>
          <w:lang w:val="en-GB"/>
        </w:rPr>
      </w:pPr>
    </w:p>
    <w:p w:rsidR="004B2B5A" w:rsidDel="004B2B5A" w:rsidRDefault="004B2B5A" w:rsidP="00BB3C40">
      <w:pPr>
        <w:rPr>
          <w:del w:id="8" w:author="Sam" w:date="2015-12-02T00:28:00Z"/>
          <w:lang w:val="en-GB"/>
        </w:rPr>
      </w:pPr>
    </w:p>
    <w:tbl>
      <w:tblPr>
        <w:tblW w:w="12488" w:type="dxa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6251"/>
        <w:gridCol w:w="2127"/>
        <w:gridCol w:w="1984"/>
        <w:gridCol w:w="2126"/>
      </w:tblGrid>
      <w:tr w:rsidR="007A578F" w:rsidRPr="004212D4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578F" w:rsidRPr="004212D4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 xml:space="preserve">S-1 based versus </w:t>
            </w:r>
            <w:proofErr w:type="spellStart"/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capecitabine</w:t>
            </w:r>
            <w:proofErr w:type="spellEnd"/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 xml:space="preserve"> based therapy</w:t>
            </w:r>
          </w:p>
        </w:tc>
      </w:tr>
      <w:tr w:rsidR="007A578F" w:rsidRPr="00387682" w:rsidTr="008C06AE">
        <w:trPr>
          <w:trHeight w:val="258"/>
        </w:trPr>
        <w:tc>
          <w:tcPr>
            <w:tcW w:w="6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387682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38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OS HR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387682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38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PFS 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387682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38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ORR RR (95%CI)</w:t>
            </w:r>
          </w:p>
        </w:tc>
      </w:tr>
      <w:tr w:rsidR="008C06AE" w:rsidRPr="00387682" w:rsidTr="008C06AE">
        <w:trPr>
          <w:trHeight w:val="28"/>
        </w:trPr>
        <w:tc>
          <w:tcPr>
            <w:tcW w:w="6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387682" w:rsidRDefault="008C06AE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387682" w:rsidRDefault="008C06AE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387682" w:rsidRDefault="008C06AE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7A578F" w:rsidRPr="007A578F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387682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3876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Full analysis se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387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1.0</w:t>
            </w: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 (0.79‒1.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76 (0.50‒1.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2 (0.67‒1.27)</w:t>
            </w:r>
          </w:p>
        </w:tc>
      </w:tr>
      <w:tr w:rsidR="007A578F" w:rsidRPr="004212D4" w:rsidTr="008C06AE">
        <w:trPr>
          <w:trHeight w:val="300"/>
        </w:trPr>
        <w:tc>
          <w:tcPr>
            <w:tcW w:w="6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>Sensitivity analysis by risk of bias item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578F" w:rsidRPr="007A578F" w:rsidRDefault="007A578F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C06AE" w:rsidRPr="007A578F" w:rsidTr="007A578F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one or more unknown risk items omit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08 (0.79‒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8C0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11 (0.57‒2.16)</w:t>
            </w:r>
          </w:p>
        </w:tc>
      </w:tr>
      <w:tr w:rsidR="008C06AE" w:rsidRPr="007A578F" w:rsidTr="007A578F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two or more unknown risk of bias items omit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08 (0.79‒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8C0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6 (0.65‒1.40)</w:t>
            </w:r>
          </w:p>
        </w:tc>
      </w:tr>
      <w:tr w:rsidR="008C06AE" w:rsidRPr="007A578F" w:rsidTr="007A578F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tudies with three or more unknown risk of bias items omitt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08 (0.79‒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8C0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6 (0.65‒1.40)</w:t>
            </w:r>
          </w:p>
        </w:tc>
      </w:tr>
      <w:tr w:rsidR="008C06AE" w:rsidRPr="007A578F" w:rsidTr="007A578F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</w:t>
            </w: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nference abstrac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mitte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08 (0.79‒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8C0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96 (0.65‒1.40)</w:t>
            </w:r>
          </w:p>
        </w:tc>
      </w:tr>
      <w:tr w:rsidR="008C06AE" w:rsidRPr="007A578F" w:rsidTr="008C06AE">
        <w:trPr>
          <w:trHeight w:val="300"/>
        </w:trPr>
        <w:tc>
          <w:tcPr>
            <w:tcW w:w="6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6E68D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L</w:t>
            </w: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ow risk studies </w:t>
            </w:r>
            <w:proofErr w:type="spellStart"/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omitted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01 (0.73‒1.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8C06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C06AE" w:rsidRPr="007A578F" w:rsidRDefault="008C06AE" w:rsidP="007A57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A57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7 (0.60‒1.26)</w:t>
            </w:r>
          </w:p>
        </w:tc>
      </w:tr>
    </w:tbl>
    <w:p w:rsidR="00002BA5" w:rsidRPr="00C17A5B" w:rsidRDefault="00002BA5" w:rsidP="00BB3C40">
      <w:pPr>
        <w:rPr>
          <w:lang w:val="en-GB"/>
        </w:rPr>
      </w:pPr>
    </w:p>
    <w:sectPr w:rsidR="00002BA5" w:rsidRPr="00C17A5B" w:rsidSect="007A57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17A5B"/>
    <w:rsid w:val="00002BA5"/>
    <w:rsid w:val="00083CC6"/>
    <w:rsid w:val="00093B9C"/>
    <w:rsid w:val="000B046B"/>
    <w:rsid w:val="00114563"/>
    <w:rsid w:val="00146610"/>
    <w:rsid w:val="001C55E7"/>
    <w:rsid w:val="001D5A1A"/>
    <w:rsid w:val="001F6D6B"/>
    <w:rsid w:val="00256CCF"/>
    <w:rsid w:val="00261CAA"/>
    <w:rsid w:val="00266588"/>
    <w:rsid w:val="00327AAC"/>
    <w:rsid w:val="00336BD5"/>
    <w:rsid w:val="00336F3C"/>
    <w:rsid w:val="00387682"/>
    <w:rsid w:val="004212D4"/>
    <w:rsid w:val="00425D37"/>
    <w:rsid w:val="004A39E1"/>
    <w:rsid w:val="004B2B5A"/>
    <w:rsid w:val="00591B71"/>
    <w:rsid w:val="005F4C90"/>
    <w:rsid w:val="00617FFE"/>
    <w:rsid w:val="00692583"/>
    <w:rsid w:val="006E15F1"/>
    <w:rsid w:val="006E41DB"/>
    <w:rsid w:val="007A578F"/>
    <w:rsid w:val="007B0A72"/>
    <w:rsid w:val="007B768D"/>
    <w:rsid w:val="008161A3"/>
    <w:rsid w:val="00833855"/>
    <w:rsid w:val="00852EF0"/>
    <w:rsid w:val="00860430"/>
    <w:rsid w:val="00882D65"/>
    <w:rsid w:val="008909C5"/>
    <w:rsid w:val="008C06AE"/>
    <w:rsid w:val="00915554"/>
    <w:rsid w:val="0092125B"/>
    <w:rsid w:val="00997A65"/>
    <w:rsid w:val="009F6C31"/>
    <w:rsid w:val="00AA3A8E"/>
    <w:rsid w:val="00AE7BDA"/>
    <w:rsid w:val="00B535C9"/>
    <w:rsid w:val="00B771F8"/>
    <w:rsid w:val="00BB3C40"/>
    <w:rsid w:val="00C17A5B"/>
    <w:rsid w:val="00CA3C22"/>
    <w:rsid w:val="00CF005C"/>
    <w:rsid w:val="00CF02A8"/>
    <w:rsid w:val="00D5149B"/>
    <w:rsid w:val="00D70696"/>
    <w:rsid w:val="00DA3A58"/>
    <w:rsid w:val="00DA56AB"/>
    <w:rsid w:val="00E12210"/>
    <w:rsid w:val="00E929F4"/>
    <w:rsid w:val="00EC164A"/>
    <w:rsid w:val="00ED594A"/>
    <w:rsid w:val="00F60536"/>
    <w:rsid w:val="00F876C2"/>
    <w:rsid w:val="00FA0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6CC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3385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38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5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4FD334-9BF2-4D3F-867A-6B1FA9684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48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Sam</cp:lastModifiedBy>
  <cp:revision>11</cp:revision>
  <dcterms:created xsi:type="dcterms:W3CDTF">2015-07-18T08:17:00Z</dcterms:created>
  <dcterms:modified xsi:type="dcterms:W3CDTF">2015-12-01T23:51:00Z</dcterms:modified>
</cp:coreProperties>
</file>